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8635C" w14:textId="45718C47" w:rsidR="6145951D" w:rsidRDefault="6D93DE99" w:rsidP="2A18CFEB">
      <w:pPr>
        <w:spacing w:line="278" w:lineRule="auto"/>
        <w:jc w:val="center"/>
        <w:rPr>
          <w:rFonts w:ascii="Times New Roman" w:eastAsia="Times New Roman" w:hAnsi="Times New Roman" w:cs="Times New Roman"/>
        </w:rPr>
      </w:pPr>
      <w:r w:rsidRPr="2A18CFEB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</w:t>
      </w:r>
    </w:p>
    <w:p w14:paraId="5564C490" w14:textId="5C9D1B56" w:rsidR="2A18CFEB" w:rsidRDefault="2A18CFEB" w:rsidP="2A18CFEB">
      <w:pPr>
        <w:spacing w:line="278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4B9ABD1" w14:textId="51DDA43D" w:rsidR="6145951D" w:rsidRDefault="6D93DE99" w:rsidP="2A18CFEB">
      <w:pPr>
        <w:spacing w:line="278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2A18CFEB">
        <w:rPr>
          <w:rFonts w:ascii="Times New Roman" w:eastAsia="Times New Roman" w:hAnsi="Times New Roman" w:cs="Times New Roman"/>
          <w:b/>
          <w:bCs/>
          <w:color w:val="000000" w:themeColor="text1"/>
        </w:rPr>
        <w:t>Effects of Minimally Processed Red Meat Within a Plant-Forward Diet on Biomarkers of Physical and Cognitive Aging: A Randomized Controlled Crossover Feeding Trial</w:t>
      </w:r>
    </w:p>
    <w:p w14:paraId="11C1AE90" w14:textId="1455D7C3" w:rsidR="6145951D" w:rsidRDefault="6145951D" w:rsidP="2A18CFEB">
      <w:pPr>
        <w:spacing w:line="278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6981BBD" w14:textId="3DBCA342" w:rsidR="6145951D" w:rsidRDefault="6D93DE99" w:rsidP="2A18CFEB">
      <w:pPr>
        <w:spacing w:line="278" w:lineRule="auto"/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  <w:r w:rsidRPr="2A18CFEB">
        <w:rPr>
          <w:rStyle w:val="contentcontrolboundarysink"/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 Saba Vaezi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, Bruna O. de </w:t>
      </w:r>
      <w:proofErr w:type="spellStart"/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Vargas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>1</w:t>
      </w:r>
      <w:proofErr w:type="spellEnd"/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, Lee Weidauer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, Jessica L. </w:t>
      </w:r>
      <w:proofErr w:type="spellStart"/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Freeling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>2</w:t>
      </w:r>
      <w:proofErr w:type="spellEnd"/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 and Moul Dey</w:t>
      </w:r>
      <w:r w:rsidRPr="2A18CFE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>1</w:t>
      </w:r>
    </w:p>
    <w:p w14:paraId="0321A55C" w14:textId="678E9124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07D0F640" w14:textId="3168358E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36E5748F" w14:textId="004031B3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168D6EF6" w14:textId="3C5AD560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0F0223BA" w14:textId="3F224ADE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4EFE0D1B" w14:textId="43A597E5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2D4483E0" w14:textId="40DFAEDF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40BF7869" w14:textId="18880DBE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332372B4" w14:textId="5CCB40A9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7EFD1909" w14:textId="7E340174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4F4138AF" w14:textId="7D7D3923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782B381F" w14:textId="70B52922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5B3C1527" w14:textId="31CA6DAD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4FDC62CD" w14:textId="0A820B9D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126EEB1E" w14:textId="037E5BFD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60227662" w14:textId="18A98561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70F5C095" w14:textId="72E96438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048E79CA" w14:textId="1A386C1C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09F5B3FB" w14:textId="33828BAF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32531449" w14:textId="354405B0" w:rsidR="6145951D" w:rsidRDefault="6145951D" w:rsidP="3E1DFAD6">
      <w:pPr>
        <w:rPr>
          <w:rFonts w:ascii="Times New Roman" w:eastAsia="Times New Roman" w:hAnsi="Times New Roman" w:cs="Times New Roman"/>
          <w:b/>
          <w:bCs/>
        </w:rPr>
      </w:pPr>
    </w:p>
    <w:p w14:paraId="47F98AE6" w14:textId="77777777" w:rsidR="00A7087E" w:rsidRDefault="00A7087E" w:rsidP="73FB1207">
      <w:pPr>
        <w:rPr>
          <w:rFonts w:ascii="Times New Roman" w:eastAsia="Times New Roman" w:hAnsi="Times New Roman" w:cs="Times New Roman"/>
          <w:b/>
          <w:bCs/>
        </w:rPr>
      </w:pPr>
    </w:p>
    <w:p w14:paraId="680FA61E" w14:textId="45E04666" w:rsidR="6145951D" w:rsidRDefault="6145951D" w:rsidP="73FB1207">
      <w:pPr>
        <w:rPr>
          <w:rFonts w:ascii="Times New Roman" w:eastAsia="Times New Roman" w:hAnsi="Times New Roman" w:cs="Times New Roman"/>
        </w:rPr>
      </w:pPr>
      <w:r w:rsidRPr="2A18CFEB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proofErr w:type="spellStart"/>
      <w:r w:rsidR="40F311C5" w:rsidRPr="2A18CFEB">
        <w:rPr>
          <w:rFonts w:ascii="Times New Roman" w:eastAsia="Times New Roman" w:hAnsi="Times New Roman" w:cs="Times New Roman"/>
          <w:b/>
          <w:bCs/>
        </w:rPr>
        <w:t>S</w:t>
      </w:r>
      <w:r w:rsidRPr="2A18CFEB">
        <w:rPr>
          <w:rFonts w:ascii="Times New Roman" w:eastAsia="Times New Roman" w:hAnsi="Times New Roman" w:cs="Times New Roman"/>
          <w:b/>
          <w:bCs/>
        </w:rPr>
        <w:t>1</w:t>
      </w:r>
      <w:proofErr w:type="spellEnd"/>
      <w:r w:rsidRPr="2A18CFEB">
        <w:rPr>
          <w:rFonts w:ascii="Times New Roman" w:eastAsia="Times New Roman" w:hAnsi="Times New Roman" w:cs="Times New Roman"/>
          <w:b/>
          <w:bCs/>
        </w:rPr>
        <w:t>.</w:t>
      </w:r>
      <w:r w:rsidRPr="2A18CFEB">
        <w:rPr>
          <w:rFonts w:ascii="Times New Roman" w:eastAsia="Times New Roman" w:hAnsi="Times New Roman" w:cs="Times New Roman"/>
        </w:rPr>
        <w:t xml:space="preserve"> Example Daily Menu for MPP and </w:t>
      </w:r>
      <w:proofErr w:type="spellStart"/>
      <w:r w:rsidRPr="2A18CFEB">
        <w:rPr>
          <w:rFonts w:ascii="Times New Roman" w:eastAsia="Times New Roman" w:hAnsi="Times New Roman" w:cs="Times New Roman"/>
        </w:rPr>
        <w:t>MPL</w:t>
      </w:r>
      <w:proofErr w:type="spellEnd"/>
      <w:r w:rsidRPr="2A18CFEB">
        <w:rPr>
          <w:rFonts w:ascii="Times New Roman" w:eastAsia="Times New Roman" w:hAnsi="Times New Roman" w:cs="Times New Roman"/>
        </w:rPr>
        <w:t xml:space="preserve"> Diet Phas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885"/>
        <w:gridCol w:w="4238"/>
      </w:tblGrid>
      <w:tr w:rsidR="73FB1207" w14:paraId="0ED49EE6" w14:textId="77777777" w:rsidTr="73F70244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AFB1EF" w14:textId="2A7D6708" w:rsidR="73FB1207" w:rsidRDefault="73FB1207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BC8DC0" w14:textId="188BD530" w:rsidR="73FB1207" w:rsidRDefault="140229AE" w:rsidP="73F7024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</w:rPr>
              <w:t>MPP</w:t>
            </w:r>
          </w:p>
        </w:tc>
        <w:tc>
          <w:tcPr>
            <w:tcW w:w="42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918200" w14:textId="0C5D6B24" w:rsidR="73FB1207" w:rsidRDefault="140229AE" w:rsidP="73F7024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3F70244">
              <w:rPr>
                <w:rFonts w:ascii="Times New Roman" w:eastAsia="Times New Roman" w:hAnsi="Times New Roman" w:cs="Times New Roman"/>
                <w:color w:val="000000" w:themeColor="text1"/>
              </w:rPr>
              <w:t>MPL</w:t>
            </w:r>
            <w:proofErr w:type="spellEnd"/>
          </w:p>
        </w:tc>
      </w:tr>
      <w:tr w:rsidR="73FB1207" w14:paraId="1D480F7B" w14:textId="77777777" w:rsidTr="73F70244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39E474" w14:textId="18B857DB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eakfast entrees </w:t>
            </w:r>
          </w:p>
        </w:tc>
        <w:tc>
          <w:tcPr>
            <w:tcW w:w="3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C3596E" w14:textId="01F40969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rrot cake</w:t>
            </w:r>
            <w:r w:rsidR="498913B1"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ked oatmeal (old fashioned oats)  </w:t>
            </w:r>
          </w:p>
        </w:tc>
        <w:tc>
          <w:tcPr>
            <w:tcW w:w="42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C483C6" w14:textId="22A9388E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rrot cake baked oatmeal (old fashioned oats)  </w:t>
            </w:r>
          </w:p>
        </w:tc>
      </w:tr>
      <w:tr w:rsidR="73FB1207" w14:paraId="6B430002" w14:textId="77777777" w:rsidTr="73F70244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7854E3" w14:textId="383438AE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Lunch </w:t>
            </w:r>
            <w:proofErr w:type="gramStart"/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trees</w:t>
            </w:r>
            <w:proofErr w:type="gramEnd"/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  <w:p w14:paraId="0B5E0F0A" w14:textId="6601CA65" w:rsidR="73FB1207" w:rsidRDefault="73FB1207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81DFD2" w14:textId="3F7B1000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ple Chipotle</w:t>
            </w:r>
            <w:r w:rsidR="0051369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o</w:t>
            </w:r>
            <w:r w:rsidR="00A61B9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l</w:t>
            </w: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cubed roasted pork loin, brown rice, spinach, maple syrup, butternut squash, brussels sprouts) </w:t>
            </w:r>
          </w:p>
        </w:tc>
        <w:tc>
          <w:tcPr>
            <w:tcW w:w="42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FC6F20" w14:textId="27D887F9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ple Chipotle bowl (pea protein powder, ground plant meat, chickpea rice, maple syrup, spinach, butternut squash, brussels sprouts) </w:t>
            </w:r>
          </w:p>
        </w:tc>
      </w:tr>
      <w:tr w:rsidR="73FB1207" w14:paraId="4764B542" w14:textId="77777777" w:rsidTr="73F70244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EE553E" w14:textId="08B72530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inner </w:t>
            </w:r>
            <w:proofErr w:type="gramStart"/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trees</w:t>
            </w:r>
            <w:proofErr w:type="gramEnd"/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 </w:t>
            </w:r>
          </w:p>
          <w:p w14:paraId="4BFAACD4" w14:textId="6126366C" w:rsidR="73FB1207" w:rsidRDefault="73FB1207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6CB3F4" w14:textId="0EBCBB48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loaded baked potato (cubed roasted pork loin, potato, cheese, corn, bell pepper, green onion) + Steamed green beans</w:t>
            </w:r>
          </w:p>
        </w:tc>
        <w:tc>
          <w:tcPr>
            <w:tcW w:w="42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41A884" w14:textId="4394F5C5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loaded baked potato (pea protein powder, red lentil, potato, cheese, corn, bell pepper, green onion) </w:t>
            </w:r>
          </w:p>
        </w:tc>
      </w:tr>
      <w:tr w:rsidR="73FB1207" w14:paraId="61E6E949" w14:textId="77777777" w:rsidTr="73F70244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BDB2F8" w14:textId="3E1ED151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nacks </w:t>
            </w:r>
            <w:r w:rsidR="720EE159"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d sides</w:t>
            </w: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8C001F" w14:textId="0F108837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uit cup, potato crisp </w:t>
            </w:r>
          </w:p>
        </w:tc>
        <w:tc>
          <w:tcPr>
            <w:tcW w:w="42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18DBD7" w14:textId="5F03EC92" w:rsidR="73FB1207" w:rsidRDefault="140229AE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uit cup, yogurt, corn puffs </w:t>
            </w:r>
          </w:p>
        </w:tc>
      </w:tr>
      <w:tr w:rsidR="73FB1207" w14:paraId="684F3FA7" w14:textId="77777777" w:rsidTr="73F70244">
        <w:trPr>
          <w:trHeight w:val="300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0BDCD8" w14:textId="4B89B3AB" w:rsidR="73FB1207" w:rsidRDefault="67777BD2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140229AE"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verages </w:t>
            </w:r>
          </w:p>
        </w:tc>
        <w:tc>
          <w:tcPr>
            <w:tcW w:w="8123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C676C9" w14:textId="733BA6E9" w:rsidR="73FB1207" w:rsidRDefault="6C57A374" w:rsidP="73F702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140229AE"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~  64 oz per day including water, tea, and black coffee, or other zero calorie beverages</w:t>
            </w:r>
          </w:p>
        </w:tc>
      </w:tr>
    </w:tbl>
    <w:p w14:paraId="54D6D028" w14:textId="2B874DDD" w:rsidR="6DB2D78E" w:rsidRDefault="6DB2D78E" w:rsidP="73FB1207">
      <w:pPr>
        <w:rPr>
          <w:rFonts w:ascii="Times New Roman" w:eastAsia="Times New Roman" w:hAnsi="Times New Roman" w:cs="Times New Roman"/>
        </w:rPr>
      </w:pPr>
      <w:r w:rsidRPr="2352E7DF">
        <w:rPr>
          <w:rFonts w:ascii="Times New Roman" w:eastAsia="Times New Roman" w:hAnsi="Times New Roman" w:cs="Times New Roman"/>
        </w:rPr>
        <w:t xml:space="preserve">The menus illustrate the matched meal structure, energy, and macronutrient composition across diets. Minor ingredient differences (e.g., inclusion of chickpea rice in </w:t>
      </w:r>
      <w:proofErr w:type="spellStart"/>
      <w:r w:rsidRPr="2352E7DF">
        <w:rPr>
          <w:rFonts w:ascii="Times New Roman" w:eastAsia="Times New Roman" w:hAnsi="Times New Roman" w:cs="Times New Roman"/>
        </w:rPr>
        <w:t>MPL</w:t>
      </w:r>
      <w:proofErr w:type="spellEnd"/>
      <w:r w:rsidRPr="2352E7DF">
        <w:rPr>
          <w:rFonts w:ascii="Times New Roman" w:eastAsia="Times New Roman" w:hAnsi="Times New Roman" w:cs="Times New Roman"/>
        </w:rPr>
        <w:t xml:space="preserve"> and brown rice in MPP) were implemented to maintain equivalent fiber and nutrient content while preserving a plant-forward, DGA-aligned dietary pattern.</w:t>
      </w:r>
      <w:r w:rsidR="00207790" w:rsidRPr="2352E7DF">
        <w:rPr>
          <w:rFonts w:ascii="Times New Roman" w:eastAsia="Times New Roman" w:hAnsi="Times New Roman" w:cs="Times New Roman"/>
        </w:rPr>
        <w:t xml:space="preserve"> </w:t>
      </w:r>
      <w:r w:rsidR="00C3355E" w:rsidRPr="2352E7DF">
        <w:rPr>
          <w:rFonts w:ascii="Times New Roman" w:eastAsia="Times New Roman" w:hAnsi="Times New Roman" w:cs="Times New Roman"/>
        </w:rPr>
        <w:t>Plant</w:t>
      </w:r>
      <w:r w:rsidR="00706A0B" w:rsidRPr="2352E7DF">
        <w:rPr>
          <w:rFonts w:ascii="Times New Roman" w:eastAsia="Times New Roman" w:hAnsi="Times New Roman" w:cs="Times New Roman"/>
        </w:rPr>
        <w:t xml:space="preserve"> meat</w:t>
      </w:r>
      <w:r w:rsidR="00F07FE0" w:rsidRPr="2352E7DF">
        <w:rPr>
          <w:rFonts w:ascii="Times New Roman" w:eastAsia="Times New Roman" w:hAnsi="Times New Roman" w:cs="Times New Roman"/>
        </w:rPr>
        <w:t xml:space="preserve">s were </w:t>
      </w:r>
      <w:r w:rsidR="00200F41" w:rsidRPr="2352E7DF">
        <w:rPr>
          <w:rFonts w:ascii="Times New Roman" w:eastAsia="Times New Roman" w:hAnsi="Times New Roman" w:cs="Times New Roman"/>
        </w:rPr>
        <w:t>spari</w:t>
      </w:r>
      <w:r w:rsidR="005D577E" w:rsidRPr="2352E7DF">
        <w:rPr>
          <w:rFonts w:ascii="Times New Roman" w:eastAsia="Times New Roman" w:hAnsi="Times New Roman" w:cs="Times New Roman"/>
        </w:rPr>
        <w:t>ngly</w:t>
      </w:r>
      <w:r w:rsidR="006370DA" w:rsidRPr="2352E7DF">
        <w:rPr>
          <w:rFonts w:ascii="Times New Roman" w:eastAsia="Times New Roman" w:hAnsi="Times New Roman" w:cs="Times New Roman"/>
        </w:rPr>
        <w:t xml:space="preserve"> used</w:t>
      </w:r>
      <w:r w:rsidR="004744D3" w:rsidRPr="2352E7DF">
        <w:rPr>
          <w:rFonts w:ascii="Times New Roman" w:eastAsia="Times New Roman" w:hAnsi="Times New Roman" w:cs="Times New Roman"/>
        </w:rPr>
        <w:t>, w</w:t>
      </w:r>
      <w:r w:rsidR="00C0692C" w:rsidRPr="2352E7DF">
        <w:rPr>
          <w:rFonts w:ascii="Times New Roman" w:eastAsia="Times New Roman" w:hAnsi="Times New Roman" w:cs="Times New Roman"/>
        </w:rPr>
        <w:t>hile m</w:t>
      </w:r>
      <w:r w:rsidR="0040009B" w:rsidRPr="2352E7DF">
        <w:rPr>
          <w:rFonts w:ascii="Times New Roman" w:eastAsia="Times New Roman" w:hAnsi="Times New Roman" w:cs="Times New Roman"/>
        </w:rPr>
        <w:t>ost of</w:t>
      </w:r>
      <w:r w:rsidR="001974F0" w:rsidRPr="2352E7DF">
        <w:rPr>
          <w:rFonts w:ascii="Times New Roman" w:eastAsia="Times New Roman" w:hAnsi="Times New Roman" w:cs="Times New Roman"/>
        </w:rPr>
        <w:t xml:space="preserve"> the len</w:t>
      </w:r>
      <w:r w:rsidR="003E293F" w:rsidRPr="2352E7DF">
        <w:rPr>
          <w:rFonts w:ascii="Times New Roman" w:eastAsia="Times New Roman" w:hAnsi="Times New Roman" w:cs="Times New Roman"/>
        </w:rPr>
        <w:t>ti</w:t>
      </w:r>
      <w:r w:rsidR="00B00340" w:rsidRPr="2352E7DF">
        <w:rPr>
          <w:rFonts w:ascii="Times New Roman" w:eastAsia="Times New Roman" w:hAnsi="Times New Roman" w:cs="Times New Roman"/>
        </w:rPr>
        <w:t xml:space="preserve">ls </w:t>
      </w:r>
      <w:r w:rsidR="00FE614C" w:rsidRPr="2352E7DF">
        <w:rPr>
          <w:rFonts w:ascii="Times New Roman" w:eastAsia="Times New Roman" w:hAnsi="Times New Roman" w:cs="Times New Roman"/>
        </w:rPr>
        <w:t xml:space="preserve">served </w:t>
      </w:r>
      <w:r w:rsidR="0016049F" w:rsidRPr="2352E7DF">
        <w:rPr>
          <w:rFonts w:ascii="Times New Roman" w:eastAsia="Times New Roman" w:hAnsi="Times New Roman" w:cs="Times New Roman"/>
        </w:rPr>
        <w:t>wer</w:t>
      </w:r>
      <w:r w:rsidR="007460A9" w:rsidRPr="2352E7DF">
        <w:rPr>
          <w:rFonts w:ascii="Times New Roman" w:eastAsia="Times New Roman" w:hAnsi="Times New Roman" w:cs="Times New Roman"/>
        </w:rPr>
        <w:t>e cooke</w:t>
      </w:r>
      <w:r w:rsidR="007A5C4C" w:rsidRPr="2352E7DF">
        <w:rPr>
          <w:rFonts w:ascii="Times New Roman" w:eastAsia="Times New Roman" w:hAnsi="Times New Roman" w:cs="Times New Roman"/>
        </w:rPr>
        <w:t>d from</w:t>
      </w:r>
      <w:r w:rsidR="00845ABA" w:rsidRPr="2352E7DF">
        <w:rPr>
          <w:rFonts w:ascii="Times New Roman" w:eastAsia="Times New Roman" w:hAnsi="Times New Roman" w:cs="Times New Roman"/>
        </w:rPr>
        <w:t xml:space="preserve"> fresh</w:t>
      </w:r>
      <w:r w:rsidR="009D2715" w:rsidRPr="2352E7DF">
        <w:rPr>
          <w:rFonts w:ascii="Times New Roman" w:eastAsia="Times New Roman" w:hAnsi="Times New Roman" w:cs="Times New Roman"/>
        </w:rPr>
        <w:t xml:space="preserve"> whole l</w:t>
      </w:r>
      <w:r w:rsidR="000A372B" w:rsidRPr="2352E7DF">
        <w:rPr>
          <w:rFonts w:ascii="Times New Roman" w:eastAsia="Times New Roman" w:hAnsi="Times New Roman" w:cs="Times New Roman"/>
        </w:rPr>
        <w:t>entils</w:t>
      </w:r>
      <w:r w:rsidR="00F817A5" w:rsidRPr="2352E7DF">
        <w:rPr>
          <w:rFonts w:ascii="Times New Roman" w:eastAsia="Times New Roman" w:hAnsi="Times New Roman" w:cs="Times New Roman"/>
        </w:rPr>
        <w:t xml:space="preserve">. </w:t>
      </w:r>
    </w:p>
    <w:p w14:paraId="103DD558" w14:textId="0F566537" w:rsidR="2A18CFEB" w:rsidRDefault="2A18CFEB" w:rsidP="2A18CFEB">
      <w:pPr>
        <w:rPr>
          <w:rFonts w:ascii="Times New Roman" w:eastAsia="Times New Roman" w:hAnsi="Times New Roman" w:cs="Times New Roman"/>
        </w:rPr>
      </w:pPr>
    </w:p>
    <w:p w14:paraId="76AE5E3F" w14:textId="449A4117" w:rsidR="0585AA62" w:rsidRDefault="0585AA62" w:rsidP="2352E7DF">
      <w:pPr>
        <w:rPr>
          <w:rFonts w:ascii="Times New Roman" w:eastAsia="Times New Roman" w:hAnsi="Times New Roman" w:cs="Times New Roman"/>
        </w:rPr>
      </w:pPr>
      <w:r w:rsidRPr="2352E7DF">
        <w:rPr>
          <w:rFonts w:ascii="Times New Roman" w:eastAsia="Times New Roman" w:hAnsi="Times New Roman" w:cs="Times New Roman"/>
          <w:b/>
          <w:bCs/>
        </w:rPr>
        <w:t xml:space="preserve">Table </w:t>
      </w:r>
      <w:proofErr w:type="spellStart"/>
      <w:r w:rsidRPr="2352E7DF">
        <w:rPr>
          <w:rFonts w:ascii="Times New Roman" w:eastAsia="Times New Roman" w:hAnsi="Times New Roman" w:cs="Times New Roman"/>
          <w:b/>
          <w:bCs/>
        </w:rPr>
        <w:t>S2</w:t>
      </w:r>
      <w:proofErr w:type="spellEnd"/>
      <w:r w:rsidRPr="2352E7DF">
        <w:rPr>
          <w:rFonts w:ascii="Times New Roman" w:eastAsia="Times New Roman" w:hAnsi="Times New Roman" w:cs="Times New Roman"/>
          <w:b/>
          <w:bCs/>
        </w:rPr>
        <w:t>.</w:t>
      </w:r>
      <w:r w:rsidRPr="2352E7DF">
        <w:rPr>
          <w:rFonts w:ascii="Times New Roman" w:eastAsia="Times New Roman" w:hAnsi="Times New Roman" w:cs="Times New Roman"/>
        </w:rPr>
        <w:t xml:space="preserve"> Baseline Characteristics of Study Completers and Dropout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956"/>
        <w:gridCol w:w="2085"/>
        <w:gridCol w:w="1785"/>
      </w:tblGrid>
      <w:tr w:rsidR="2352E7DF" w14:paraId="013DFC26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36CE7" w14:textId="434ED7E7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352E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riables, n (%)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E560CB" w14:textId="331838A8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352E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pleters (n = 36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446480" w14:textId="0C1FDDE6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352E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ropouts (n = 7)</w:t>
            </w:r>
          </w:p>
        </w:tc>
      </w:tr>
      <w:tr w:rsidR="2352E7DF" w14:paraId="4A7DE15C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AE3AEF" w14:textId="1137A47A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52E7DF">
              <w:rPr>
                <w:rFonts w:ascii="Times New Roman" w:eastAsia="Times New Roman" w:hAnsi="Times New Roman" w:cs="Times New Roman"/>
                <w:color w:val="000000" w:themeColor="text1"/>
              </w:rPr>
              <w:t>Age (</w:t>
            </w:r>
            <w:proofErr w:type="gramStart"/>
            <w:r w:rsidRPr="2352E7DF">
              <w:rPr>
                <w:rFonts w:ascii="Times New Roman" w:eastAsia="Times New Roman" w:hAnsi="Times New Roman" w:cs="Times New Roman"/>
                <w:color w:val="000000" w:themeColor="text1"/>
              </w:rPr>
              <w:t>years) </w:t>
            </w:r>
            <w:r w:rsidRPr="2352E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2352E7D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End"/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040D9" w14:textId="67D21AF3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 xml:space="preserve">71.7 ± 5.3 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69D7F" w14:textId="139EBC66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 xml:space="preserve">71.8 ± 7.0 </w:t>
            </w:r>
          </w:p>
        </w:tc>
      </w:tr>
      <w:tr w:rsidR="2352E7DF" w14:paraId="0662D29B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DD6E68" w14:textId="4658DA36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Sex (m/f)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21D91" w14:textId="42115FDF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10/26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5B78C" w14:textId="41FCCC19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3/4</w:t>
            </w:r>
          </w:p>
        </w:tc>
      </w:tr>
      <w:tr w:rsidR="2352E7DF" w14:paraId="6EA61945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55AEA" w14:textId="0E163A6D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 xml:space="preserve">Race: Caucasian 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609CD" w14:textId="4D4EEF1E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36 (100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2BF45" w14:textId="37040164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7 (100)</w:t>
            </w:r>
          </w:p>
        </w:tc>
      </w:tr>
      <w:tr w:rsidR="2352E7DF" w14:paraId="1DBA73EB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C8DF2" w14:textId="0344AB45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Four-year college educated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2FC3D" w14:textId="1624CE48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27 (75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A4B21E" w14:textId="4A15846B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2 (28)</w:t>
            </w:r>
          </w:p>
        </w:tc>
      </w:tr>
      <w:tr w:rsidR="2352E7DF" w14:paraId="67029428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D75F6C" w14:textId="2A575766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Current smoker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E8485" w14:textId="5733A751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DFC59" w14:textId="62960C52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2352E7DF" w14:paraId="3757229C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F4B95" w14:textId="17B03F61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Married/Partnered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27D96A" w14:textId="0EFF6093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21 (58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9371C" w14:textId="6D7CED23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3 (43)</w:t>
            </w:r>
          </w:p>
        </w:tc>
      </w:tr>
      <w:tr w:rsidR="2352E7DF" w14:paraId="25A800EC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B5A75" w14:textId="568872D2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Widowed/Divorced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A3A74" w14:textId="4B7C0AD1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13 (36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F0199" w14:textId="03049030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3 (43)</w:t>
            </w:r>
          </w:p>
        </w:tc>
      </w:tr>
      <w:tr w:rsidR="2352E7DF" w14:paraId="759C6CCE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41D06" w14:textId="3B584886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Single/Never Married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95AA0" w14:textId="047B1E28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9A837" w14:textId="3BA91237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1 (14)</w:t>
            </w:r>
          </w:p>
        </w:tc>
      </w:tr>
      <w:tr w:rsidR="2352E7DF" w14:paraId="197C5893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F0633" w14:textId="5FFB6263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 xml:space="preserve">Weight (kg) 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5472E" w14:textId="5978F172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80.6 ± 19.8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4BCD79" w14:textId="4F799CCB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 xml:space="preserve">84.9 ± 22.4 </w:t>
            </w:r>
          </w:p>
        </w:tc>
      </w:tr>
      <w:tr w:rsidR="2352E7DF" w14:paraId="0DA158C3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5ECBD" w14:textId="3F96AF9A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Height (m) </w:t>
            </w:r>
            <w:r w:rsidRPr="2352E7D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2352E7D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D7951" w14:textId="021632F1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1.69 ± 0.09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FF7A0" w14:textId="5533D34B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1.65 ± 0.13</w:t>
            </w:r>
          </w:p>
        </w:tc>
      </w:tr>
      <w:tr w:rsidR="2352E7DF" w14:paraId="15C30803" w14:textId="77777777" w:rsidTr="28991833">
        <w:trPr>
          <w:trHeight w:val="300"/>
        </w:trPr>
        <w:tc>
          <w:tcPr>
            <w:tcW w:w="29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5C3BA" w14:textId="22F279B5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BMI (kg/</w:t>
            </w:r>
            <w:proofErr w:type="spellStart"/>
            <w:r w:rsidRPr="2352E7DF">
              <w:rPr>
                <w:rFonts w:ascii="Times New Roman" w:eastAsia="Times New Roman" w:hAnsi="Times New Roman" w:cs="Times New Roman"/>
              </w:rPr>
              <w:t>m</w:t>
            </w:r>
            <w:r w:rsidRPr="2352E7DF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  <w:proofErr w:type="spellEnd"/>
            <w:r w:rsidRPr="2352E7D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DD8EC" w14:textId="07F1A974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28 ± 5.4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A7F05" w14:textId="509DF96F" w:rsidR="2352E7DF" w:rsidRDefault="2352E7DF" w:rsidP="2352E7D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2352E7DF">
              <w:rPr>
                <w:rFonts w:ascii="Times New Roman" w:eastAsia="Times New Roman" w:hAnsi="Times New Roman" w:cs="Times New Roman"/>
              </w:rPr>
              <w:t>31.31 ± 8.5</w:t>
            </w:r>
          </w:p>
        </w:tc>
      </w:tr>
    </w:tbl>
    <w:p w14:paraId="0EB18ED5" w14:textId="35E0256D" w:rsidR="488342F7" w:rsidRDefault="488342F7" w:rsidP="2352E7DF">
      <w:pPr>
        <w:rPr>
          <w:rFonts w:ascii="Times New Roman" w:eastAsia="Times New Roman" w:hAnsi="Times New Roman" w:cs="Times New Roman"/>
        </w:rPr>
      </w:pPr>
      <w:r w:rsidRPr="28991833">
        <w:rPr>
          <w:rFonts w:ascii="Times New Roman" w:eastAsia="Times New Roman" w:hAnsi="Times New Roman" w:cs="Times New Roman"/>
        </w:rPr>
        <w:t>Values are presented as mean ± SD for continuous variables and n (%) for categorical variables. “Completers” refer to participants who completed both dietary phases, while “Dropouts” refer to participants who withdrew after study initiation.</w:t>
      </w:r>
      <w:r>
        <w:br/>
      </w:r>
    </w:p>
    <w:p w14:paraId="0F1520FF" w14:textId="7080F265" w:rsidR="2A18CFEB" w:rsidRDefault="1DBAF9D4" w:rsidP="2A18CFEB">
      <w:pPr>
        <w:rPr>
          <w:rFonts w:ascii="Times New Roman" w:eastAsia="Times New Roman" w:hAnsi="Times New Roman" w:cs="Times New Roman"/>
        </w:rPr>
      </w:pPr>
      <w:r w:rsidRPr="2352E7DF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proofErr w:type="spellStart"/>
      <w:r w:rsidRPr="2352E7DF">
        <w:rPr>
          <w:rFonts w:ascii="Times New Roman" w:eastAsia="Times New Roman" w:hAnsi="Times New Roman" w:cs="Times New Roman"/>
          <w:b/>
          <w:bCs/>
        </w:rPr>
        <w:t>S</w:t>
      </w:r>
      <w:r w:rsidR="13CBB0CF" w:rsidRPr="2352E7DF">
        <w:rPr>
          <w:rFonts w:ascii="Times New Roman" w:eastAsia="Times New Roman" w:hAnsi="Times New Roman" w:cs="Times New Roman"/>
          <w:b/>
          <w:bCs/>
        </w:rPr>
        <w:t>3</w:t>
      </w:r>
      <w:proofErr w:type="spellEnd"/>
      <w:r w:rsidRPr="2352E7DF">
        <w:rPr>
          <w:rFonts w:ascii="Times New Roman" w:eastAsia="Times New Roman" w:hAnsi="Times New Roman" w:cs="Times New Roman"/>
          <w:b/>
          <w:bCs/>
        </w:rPr>
        <w:t xml:space="preserve">. </w:t>
      </w:r>
      <w:r w:rsidR="6D38949B" w:rsidRPr="2352E7DF">
        <w:rPr>
          <w:rFonts w:ascii="Times New Roman" w:eastAsia="Times New Roman" w:hAnsi="Times New Roman" w:cs="Times New Roman"/>
        </w:rPr>
        <w:t xml:space="preserve">Summary of adherence during the MPP and </w:t>
      </w:r>
      <w:proofErr w:type="spellStart"/>
      <w:r w:rsidR="6D38949B" w:rsidRPr="2352E7DF">
        <w:rPr>
          <w:rFonts w:ascii="Times New Roman" w:eastAsia="Times New Roman" w:hAnsi="Times New Roman" w:cs="Times New Roman"/>
        </w:rPr>
        <w:t>MPL</w:t>
      </w:r>
      <w:proofErr w:type="spellEnd"/>
      <w:r w:rsidR="6D38949B" w:rsidRPr="2352E7DF">
        <w:rPr>
          <w:rFonts w:ascii="Times New Roman" w:eastAsia="Times New Roman" w:hAnsi="Times New Roman" w:cs="Times New Roman"/>
        </w:rPr>
        <w:t xml:space="preserve"> phas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755"/>
        <w:gridCol w:w="1575"/>
        <w:gridCol w:w="1350"/>
        <w:gridCol w:w="1484"/>
        <w:gridCol w:w="1575"/>
        <w:gridCol w:w="1425"/>
        <w:gridCol w:w="1335"/>
      </w:tblGrid>
      <w:tr w:rsidR="73F70244" w14:paraId="6B987BDB" w14:textId="77777777" w:rsidTr="73F70244">
        <w:trPr>
          <w:trHeight w:val="300"/>
        </w:trPr>
        <w:tc>
          <w:tcPr>
            <w:tcW w:w="175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840950" w14:textId="2643E47C" w:rsidR="73F70244" w:rsidRDefault="73F70244" w:rsidP="73F7024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8DBEB3" w14:textId="6CBE127B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PP</w:t>
            </w:r>
          </w:p>
        </w:tc>
        <w:tc>
          <w:tcPr>
            <w:tcW w:w="433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2DF806" w14:textId="7D909E22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PL</w:t>
            </w:r>
            <w:proofErr w:type="spellEnd"/>
          </w:p>
        </w:tc>
      </w:tr>
      <w:tr w:rsidR="73F70244" w14:paraId="58B75FEA" w14:textId="77777777" w:rsidTr="73F70244">
        <w:trPr>
          <w:trHeight w:val="300"/>
        </w:trPr>
        <w:tc>
          <w:tcPr>
            <w:tcW w:w="175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224544" w14:textId="77777777" w:rsidR="00537A65" w:rsidRDefault="00537A65"/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F54E38" w14:textId="0175DA7B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udy foods not consumed (kcal/d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77B7528" w14:textId="19EC7B75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 study foods consumed (kcal/d)</w:t>
            </w:r>
          </w:p>
        </w:tc>
        <w:tc>
          <w:tcPr>
            <w:tcW w:w="1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34A5F10" w14:textId="3D789000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</w:t>
            </w:r>
            <w:r w:rsidR="2BBC29A9"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udy foods consumed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E83BB1E" w14:textId="1BBC6A08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udy foods not consumed (kcal/d)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C9D049F" w14:textId="1BE869A2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 study foods consumed (kcal/d)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38D3A3" w14:textId="454C126E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</w:t>
            </w:r>
            <w:r w:rsidR="06126862"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udy foods consumed</w:t>
            </w:r>
          </w:p>
        </w:tc>
      </w:tr>
      <w:tr w:rsidR="73F70244" w14:paraId="349A7710" w14:textId="77777777" w:rsidTr="73F70244">
        <w:trPr>
          <w:trHeight w:val="300"/>
        </w:trPr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26B731" w14:textId="68984C63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ergy (kcal/d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B4792F" w14:textId="78A09A2A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5.2 ± 315.5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A0D248D" w14:textId="213FFC52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.84 ± 71.23</w:t>
            </w:r>
          </w:p>
        </w:tc>
        <w:tc>
          <w:tcPr>
            <w:tcW w:w="1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F57EE5" w14:textId="641BDB66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.55 ± 91.68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ACF749" w14:textId="58B6A138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0.0 ± 331.1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75272C" w14:textId="64C716AD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0 ± 91.7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044F4A" w14:textId="392EFF90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.45 ± 46.88</w:t>
            </w:r>
          </w:p>
        </w:tc>
      </w:tr>
      <w:tr w:rsidR="73F70244" w14:paraId="70095E38" w14:textId="77777777" w:rsidTr="73F70244">
        <w:trPr>
          <w:trHeight w:val="300"/>
        </w:trPr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28C51A" w14:textId="40A80096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in (g/d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9E24D1" w14:textId="61066B81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62 ± 15.4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DAB209F" w14:textId="4498D2EC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74 ± 2.41 </w:t>
            </w:r>
          </w:p>
        </w:tc>
        <w:tc>
          <w:tcPr>
            <w:tcW w:w="1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6C0ECB" w14:textId="10302539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4 ± 2.47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FFC48B" w14:textId="68AE8249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13 ± 15.31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185E73" w14:textId="42F7EA4E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6 ± 2.9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B43FA2F" w14:textId="64F49482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 ± 1.20</w:t>
            </w:r>
          </w:p>
        </w:tc>
      </w:tr>
      <w:tr w:rsidR="73F70244" w14:paraId="7E413275" w14:textId="77777777" w:rsidTr="73F70244">
        <w:trPr>
          <w:trHeight w:val="300"/>
        </w:trPr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44E9E5" w14:textId="6FE7B565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rbohydrate (g/d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AD6CAF" w14:textId="0E2C9486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.59 ± 44.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CC7D44" w14:textId="5339199C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57 ± 10.18</w:t>
            </w:r>
          </w:p>
        </w:tc>
        <w:tc>
          <w:tcPr>
            <w:tcW w:w="1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517EA3" w14:textId="6B48EF4C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69 ± 9.37 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91C3CB" w14:textId="2E14C6B3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.82 ± 45.27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CFF5DA" w14:textId="48FE18E0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7 ± 14.1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0DF821" w14:textId="6A334D7B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.90 ± 5.78 </w:t>
            </w:r>
          </w:p>
        </w:tc>
      </w:tr>
      <w:tr w:rsidR="73F70244" w14:paraId="33ED297B" w14:textId="77777777" w:rsidTr="73F70244">
        <w:trPr>
          <w:trHeight w:val="300"/>
        </w:trPr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26F1517" w14:textId="210F5B34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t (g/d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E061616" w14:textId="08C27C33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73 ± 9.8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2EBE57E" w14:textId="25719415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2 ± 2.64</w:t>
            </w:r>
          </w:p>
        </w:tc>
        <w:tc>
          <w:tcPr>
            <w:tcW w:w="1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02FCCA" w14:textId="36439FEA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8 ± 5.69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92AAAB" w14:textId="3DF9D2C7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56 ± 10.82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569851" w14:textId="32151B46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8 ± 2.7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EED33D" w14:textId="773966B7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4 ± 2.71</w:t>
            </w:r>
          </w:p>
        </w:tc>
      </w:tr>
      <w:tr w:rsidR="73F70244" w14:paraId="3C76F6E4" w14:textId="77777777" w:rsidTr="73F70244">
        <w:trPr>
          <w:trHeight w:val="300"/>
        </w:trPr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C14C61" w14:textId="4054E35B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ber (g/d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14E52B" w14:textId="50397594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.25 ± 6.88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6924D76" w14:textId="56ED3448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 ± 1.09</w:t>
            </w:r>
          </w:p>
        </w:tc>
        <w:tc>
          <w:tcPr>
            <w:tcW w:w="1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C5D75A" w14:textId="63B20275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 ± 1.06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3E7063" w14:textId="5487FD71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18 ± 7.2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7D4016" w14:textId="64946C27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 ± 1.4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782F16" w14:textId="5F5B023C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 ± 0.84</w:t>
            </w:r>
          </w:p>
        </w:tc>
      </w:tr>
      <w:tr w:rsidR="73F70244" w14:paraId="10293940" w14:textId="77777777" w:rsidTr="73F70244">
        <w:trPr>
          <w:trHeight w:val="300"/>
        </w:trPr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EE0CD0" w14:textId="27B2709E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dium (mg/d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217A11" w14:textId="4C01F637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0.83 ± 339.6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2566B94" w14:textId="50E36692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06 ± 34.99</w:t>
            </w:r>
          </w:p>
        </w:tc>
        <w:tc>
          <w:tcPr>
            <w:tcW w:w="14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20D3314" w14:textId="7CD7E7A6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.05 ± 102.94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7EB08D" w14:textId="54215F76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5.06 ± 382.9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696848" w14:textId="609E000E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77 ± 44.2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CBD85E" w14:textId="2DBB0744" w:rsidR="73F70244" w:rsidRDefault="73F70244" w:rsidP="73F7024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73F702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.63 ± 51.62</w:t>
            </w:r>
          </w:p>
        </w:tc>
      </w:tr>
    </w:tbl>
    <w:p w14:paraId="4DA593BE" w14:textId="2E64B5AB" w:rsidR="2A18CFEB" w:rsidRDefault="24564679" w:rsidP="2A18CFEB">
      <w:pPr>
        <w:rPr>
          <w:rFonts w:ascii="Times New Roman" w:eastAsia="Times New Roman" w:hAnsi="Times New Roman" w:cs="Times New Roman"/>
        </w:rPr>
      </w:pPr>
      <w:r w:rsidRPr="73F70244">
        <w:rPr>
          <w:rFonts w:ascii="Times New Roman" w:eastAsia="Times New Roman" w:hAnsi="Times New Roman" w:cs="Times New Roman"/>
        </w:rPr>
        <w:t xml:space="preserve">Values are presented as mean ± standard deviation (SD). </w:t>
      </w:r>
      <w:r w:rsidRPr="73F70244">
        <w:rPr>
          <w:rFonts w:ascii="Times New Roman" w:eastAsia="Times New Roman" w:hAnsi="Times New Roman" w:cs="Times New Roman"/>
          <w:i/>
          <w:iCs/>
        </w:rPr>
        <w:t>MPP</w:t>
      </w:r>
      <w:r w:rsidRPr="73F70244">
        <w:rPr>
          <w:rFonts w:ascii="Times New Roman" w:eastAsia="Times New Roman" w:hAnsi="Times New Roman" w:cs="Times New Roman"/>
        </w:rPr>
        <w:t xml:space="preserve"> = minimally processed pork diet; </w:t>
      </w:r>
      <w:proofErr w:type="spellStart"/>
      <w:r w:rsidRPr="73F70244">
        <w:rPr>
          <w:rFonts w:ascii="Times New Roman" w:eastAsia="Times New Roman" w:hAnsi="Times New Roman" w:cs="Times New Roman"/>
          <w:i/>
          <w:iCs/>
        </w:rPr>
        <w:t>MPL</w:t>
      </w:r>
      <w:proofErr w:type="spellEnd"/>
      <w:r w:rsidRPr="73F70244">
        <w:rPr>
          <w:rFonts w:ascii="Times New Roman" w:eastAsia="Times New Roman" w:hAnsi="Times New Roman" w:cs="Times New Roman"/>
        </w:rPr>
        <w:t xml:space="preserve"> = minimally processed lentil diet. “Study foods not consumed” represents energy and nutrients from provided foods that were not eaten; “Extra study foods consumed” reflects additional portions of study foods eaten beyond those prescribed; “</w:t>
      </w:r>
      <w:proofErr w:type="gramStart"/>
      <w:r w:rsidRPr="73F70244">
        <w:rPr>
          <w:rFonts w:ascii="Times New Roman" w:eastAsia="Times New Roman" w:hAnsi="Times New Roman" w:cs="Times New Roman"/>
        </w:rPr>
        <w:t>Non-study</w:t>
      </w:r>
      <w:proofErr w:type="gramEnd"/>
      <w:r w:rsidRPr="73F70244">
        <w:rPr>
          <w:rFonts w:ascii="Times New Roman" w:eastAsia="Times New Roman" w:hAnsi="Times New Roman" w:cs="Times New Roman"/>
        </w:rPr>
        <w:t xml:space="preserve"> foods consumed” refers to self-reported intake of foods not included in the study menus.</w:t>
      </w:r>
    </w:p>
    <w:sectPr w:rsidR="2A18C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EEE19"/>
    <w:rsid w:val="00081344"/>
    <w:rsid w:val="000A372B"/>
    <w:rsid w:val="000C0C86"/>
    <w:rsid w:val="001469FB"/>
    <w:rsid w:val="0016049F"/>
    <w:rsid w:val="001974F0"/>
    <w:rsid w:val="001B7D88"/>
    <w:rsid w:val="00200F41"/>
    <w:rsid w:val="00207790"/>
    <w:rsid w:val="0030433E"/>
    <w:rsid w:val="00385D96"/>
    <w:rsid w:val="003C30E2"/>
    <w:rsid w:val="003E293F"/>
    <w:rsid w:val="0040009B"/>
    <w:rsid w:val="004744D3"/>
    <w:rsid w:val="00513699"/>
    <w:rsid w:val="00537A65"/>
    <w:rsid w:val="0054488A"/>
    <w:rsid w:val="005A7DFB"/>
    <w:rsid w:val="005D577E"/>
    <w:rsid w:val="006370DA"/>
    <w:rsid w:val="00706A0B"/>
    <w:rsid w:val="007460A9"/>
    <w:rsid w:val="007964CC"/>
    <w:rsid w:val="007A5C4C"/>
    <w:rsid w:val="00845ABA"/>
    <w:rsid w:val="009C2E23"/>
    <w:rsid w:val="009D2715"/>
    <w:rsid w:val="00A05C7A"/>
    <w:rsid w:val="00A61B9C"/>
    <w:rsid w:val="00A7087E"/>
    <w:rsid w:val="00A86159"/>
    <w:rsid w:val="00AD1292"/>
    <w:rsid w:val="00B00340"/>
    <w:rsid w:val="00C0692C"/>
    <w:rsid w:val="00C251FB"/>
    <w:rsid w:val="00C3355E"/>
    <w:rsid w:val="00DA419B"/>
    <w:rsid w:val="00F07FE0"/>
    <w:rsid w:val="00F817A5"/>
    <w:rsid w:val="00F82CE2"/>
    <w:rsid w:val="00FE614C"/>
    <w:rsid w:val="014A9713"/>
    <w:rsid w:val="01928ACE"/>
    <w:rsid w:val="02C16200"/>
    <w:rsid w:val="03AFD464"/>
    <w:rsid w:val="04632E21"/>
    <w:rsid w:val="0585AA62"/>
    <w:rsid w:val="06126862"/>
    <w:rsid w:val="06E1CF7A"/>
    <w:rsid w:val="0930A225"/>
    <w:rsid w:val="0C7B0466"/>
    <w:rsid w:val="0CD20D49"/>
    <w:rsid w:val="0F81611D"/>
    <w:rsid w:val="1230CF53"/>
    <w:rsid w:val="128B8122"/>
    <w:rsid w:val="13CBB0CF"/>
    <w:rsid w:val="140229AE"/>
    <w:rsid w:val="1AE740A5"/>
    <w:rsid w:val="1B4AB2D8"/>
    <w:rsid w:val="1B58E251"/>
    <w:rsid w:val="1CCFE3F5"/>
    <w:rsid w:val="1D010E86"/>
    <w:rsid w:val="1DBAF9D4"/>
    <w:rsid w:val="1F3D2620"/>
    <w:rsid w:val="209DCD53"/>
    <w:rsid w:val="21D64BFD"/>
    <w:rsid w:val="234B6311"/>
    <w:rsid w:val="2352E7DF"/>
    <w:rsid w:val="24564679"/>
    <w:rsid w:val="25565528"/>
    <w:rsid w:val="2791D4F5"/>
    <w:rsid w:val="2805CFD8"/>
    <w:rsid w:val="28991833"/>
    <w:rsid w:val="2A18CFEB"/>
    <w:rsid w:val="2BBC29A9"/>
    <w:rsid w:val="2BF2020E"/>
    <w:rsid w:val="2D6C0EC0"/>
    <w:rsid w:val="2EBE69C5"/>
    <w:rsid w:val="2ED689F7"/>
    <w:rsid w:val="318D22AB"/>
    <w:rsid w:val="34240B84"/>
    <w:rsid w:val="36F98AFF"/>
    <w:rsid w:val="37859FA2"/>
    <w:rsid w:val="39D025EC"/>
    <w:rsid w:val="3E1DFAD6"/>
    <w:rsid w:val="40F311C5"/>
    <w:rsid w:val="416C42B9"/>
    <w:rsid w:val="44925876"/>
    <w:rsid w:val="4564ACAE"/>
    <w:rsid w:val="458652CE"/>
    <w:rsid w:val="458D8824"/>
    <w:rsid w:val="45CF69D8"/>
    <w:rsid w:val="45EC6A8C"/>
    <w:rsid w:val="483D6769"/>
    <w:rsid w:val="488342F7"/>
    <w:rsid w:val="498913B1"/>
    <w:rsid w:val="498BC13D"/>
    <w:rsid w:val="4A086F41"/>
    <w:rsid w:val="4C50A2C1"/>
    <w:rsid w:val="4C92CFAD"/>
    <w:rsid w:val="4F14AD84"/>
    <w:rsid w:val="507B2A3A"/>
    <w:rsid w:val="51411DD6"/>
    <w:rsid w:val="524E3A3A"/>
    <w:rsid w:val="558D2CE7"/>
    <w:rsid w:val="5690C0F7"/>
    <w:rsid w:val="5934478A"/>
    <w:rsid w:val="5C9F19CB"/>
    <w:rsid w:val="5D02FD5C"/>
    <w:rsid w:val="5E3EEE19"/>
    <w:rsid w:val="5EACF892"/>
    <w:rsid w:val="607935AA"/>
    <w:rsid w:val="6145951D"/>
    <w:rsid w:val="63A4F688"/>
    <w:rsid w:val="65A857D1"/>
    <w:rsid w:val="66441136"/>
    <w:rsid w:val="67777BD2"/>
    <w:rsid w:val="6A830062"/>
    <w:rsid w:val="6C57A374"/>
    <w:rsid w:val="6D38949B"/>
    <w:rsid w:val="6D93DE99"/>
    <w:rsid w:val="6DB2D78E"/>
    <w:rsid w:val="6FEFAEC0"/>
    <w:rsid w:val="6FF94B8D"/>
    <w:rsid w:val="720EE159"/>
    <w:rsid w:val="73F70244"/>
    <w:rsid w:val="73FB1207"/>
    <w:rsid w:val="7603A6EE"/>
    <w:rsid w:val="773B8BA3"/>
    <w:rsid w:val="77EE31D5"/>
    <w:rsid w:val="79664E66"/>
    <w:rsid w:val="7B9DBB5F"/>
    <w:rsid w:val="7CA29AC6"/>
    <w:rsid w:val="7CD3C1A2"/>
    <w:rsid w:val="7E4873E3"/>
    <w:rsid w:val="7F27C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D6BA6"/>
  <w15:chartTrackingRefBased/>
  <w15:docId w15:val="{195A0A3E-6AA9-44EE-91A6-89E185A75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ontentcontrolboundarysink">
    <w:name w:val="contentcontrolboundarysink"/>
    <w:basedOn w:val="DefaultParagraphFont"/>
    <w:uiPriority w:val="1"/>
    <w:rsid w:val="3E1DFAD6"/>
    <w:rPr>
      <w:rFonts w:asciiTheme="minorHAnsi" w:eastAsiaTheme="minorEastAsia" w:hAnsiTheme="minorHAnsi" w:cstheme="minorBidi"/>
      <w:sz w:val="24"/>
      <w:szCs w:val="24"/>
    </w:rPr>
  </w:style>
  <w:style w:type="character" w:customStyle="1" w:styleId="normaltextrun">
    <w:name w:val="normaltextrun"/>
    <w:basedOn w:val="DefaultParagraphFont"/>
    <w:uiPriority w:val="1"/>
    <w:rsid w:val="3E1DFAD6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DefaultParagraphFont"/>
    <w:uiPriority w:val="1"/>
    <w:rsid w:val="3E1DFAD6"/>
    <w:rPr>
      <w:rFonts w:asciiTheme="minorHAnsi" w:eastAsiaTheme="minorEastAsia" w:hAnsiTheme="minorHAnsi" w:cstheme="minorBidi"/>
      <w:sz w:val="24"/>
      <w:szCs w:val="24"/>
    </w:rPr>
  </w:style>
  <w:style w:type="paragraph" w:styleId="NoSpacing">
    <w:name w:val="No Spacing"/>
    <w:uiPriority w:val="1"/>
    <w:qFormat/>
    <w:rsid w:val="2A18CFE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7</Words>
  <Characters>3022</Characters>
  <Application>Microsoft Office Word</Application>
  <DocSecurity>0</DocSecurity>
  <Lines>188</Lines>
  <Paragraphs>134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zi, Saba</dc:creator>
  <cp:keywords/>
  <dc:description/>
  <cp:lastModifiedBy>Dey, Moul</cp:lastModifiedBy>
  <cp:revision>2</cp:revision>
  <dcterms:created xsi:type="dcterms:W3CDTF">2025-11-21T20:48:00Z</dcterms:created>
  <dcterms:modified xsi:type="dcterms:W3CDTF">2025-11-21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1cec4-0367-41bd-b8a3-515f642a6667</vt:lpwstr>
  </property>
</Properties>
</file>